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b w:val="1"/>
          <w:sz w:val="28"/>
          <w:szCs w:val="28"/>
          <w:u w:val="single"/>
        </w:rPr>
      </w:pPr>
      <w:r w:rsidDel="00000000" w:rsidR="00000000" w:rsidRPr="00000000">
        <w:rPr>
          <w:b w:val="1"/>
          <w:sz w:val="28"/>
          <w:szCs w:val="28"/>
          <w:u w:val="single"/>
          <w:rtl w:val="0"/>
        </w:rPr>
        <w:t xml:space="preserve">Supporting material</w:t>
      </w:r>
    </w:p>
    <w:p w:rsidR="00000000" w:rsidDel="00000000" w:rsidP="00000000" w:rsidRDefault="00000000" w:rsidRPr="00000000" w14:paraId="00000002">
      <w:pPr>
        <w:pStyle w:val="Heading3"/>
        <w:keepNext w:val="0"/>
        <w:keepLines w:val="0"/>
        <w:spacing w:after="0" w:before="0" w:lineRule="auto"/>
        <w:rPr>
          <w:color w:val="000000"/>
          <w:sz w:val="22"/>
          <w:szCs w:val="22"/>
        </w:rPr>
      </w:pPr>
      <w:bookmarkStart w:colFirst="0" w:colLast="0" w:name="_erkdckk3nnlc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84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30"/>
        <w:gridCol w:w="2040"/>
        <w:gridCol w:w="1155"/>
        <w:gridCol w:w="1440"/>
        <w:gridCol w:w="1410"/>
        <w:tblGridChange w:id="0">
          <w:tblGrid>
            <w:gridCol w:w="2430"/>
            <w:gridCol w:w="2040"/>
            <w:gridCol w:w="1155"/>
            <w:gridCol w:w="1440"/>
            <w:gridCol w:w="141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ffffff" w:space="0" w:sz="8" w:val="single"/>
              <w:left w:color="ffffff" w:space="0" w:sz="8" w:val="single"/>
            </w:tcBorders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2 Table. S1M1 network functional connectivity characterization results for the AMP group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etwork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atistic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-valu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-FDR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-FW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M1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ass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= 3935.79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pStyle w:val="Heading3"/>
              <w:keepNext w:val="0"/>
              <w:keepLines w:val="0"/>
              <w:spacing w:after="0" w:before="0" w:line="240" w:lineRule="auto"/>
              <w:rPr>
                <w:color w:val="000000"/>
                <w:sz w:val="22"/>
                <w:szCs w:val="22"/>
              </w:rPr>
            </w:pPr>
            <w:bookmarkStart w:colFirst="0" w:colLast="0" w:name="_erkdckk3nnlc" w:id="0"/>
            <w:bookmarkEnd w:id="0"/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ize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= 5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492.978515625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nnection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M1.c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20.21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SMA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3.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i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2.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S1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2.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M1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0.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i - S1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0.3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rIV-V.i - CerIV-V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0.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S1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0.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S1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8.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SMA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8.5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i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8.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7.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M1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7.77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SMA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7.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6.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rVI.c - CerVI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6.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5.7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CerVI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4.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i - CerVI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4.6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CerVI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4.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i - CerVI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4.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rIV-V.c - CerVI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4.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CerVI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3.7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i - CerVI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3.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CerVI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3.0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CerVI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2.8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rIV-V.i - CerVI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2.6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c - CerVI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2.3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CerIV-V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2.3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left w:color="ffffff" w:space="0" w:sz="8" w:val="single"/>
              <w:bottom w:color="ffffff" w:space="0" w:sz="8" w:val="single"/>
            </w:tcBorders>
          </w:tcPr>
          <w:p w:rsidR="00000000" w:rsidDel="00000000" w:rsidP="00000000" w:rsidRDefault="00000000" w:rsidRPr="00000000" w14:paraId="000000AD">
            <w:pPr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The values in the table represent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t-scores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for individual functional connections within the S1M1 network, reflecting their statistical significance. A higher absolute t-score indicates a stronger and more statistically robust connection. At network level, two additional metrics are presented: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Mass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and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ize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. Mass represents the total magnitude of connectivity within the network. Size indicates the number of connections that are statistically significant, providing a measure of the network's extent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. M1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refers to primary motor area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1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primary sensory area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MA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supplementary motor area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Cer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Cerebellum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i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ipsilateral to amputation,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 c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contralateral to amputation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1M1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sensorimotor network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FDR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false discovery rate correction and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FWE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family wise error correction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2">
      <w:pPr>
        <w:pStyle w:val="Heading3"/>
        <w:keepNext w:val="0"/>
        <w:keepLines w:val="0"/>
        <w:spacing w:after="0" w:before="0" w:lineRule="auto"/>
        <w:rPr/>
      </w:pPr>
      <w:bookmarkStart w:colFirst="0" w:colLast="0" w:name="_a7rs59i4mc5g" w:id="2"/>
      <w:bookmarkEnd w:id="2"/>
      <w:r w:rsidDel="00000000" w:rsidR="00000000" w:rsidRPr="00000000">
        <w:rPr>
          <w:rtl w:val="0"/>
        </w:rPr>
      </w:r>
    </w:p>
    <w:sectPr>
      <w:pgSz w:h="15840" w:w="12240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